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8B7" w:rsidRDefault="003438B7" w:rsidP="003438B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3438B7" w:rsidRDefault="003438B7" w:rsidP="003438B7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</w:t>
      </w:r>
      <w:proofErr w:type="spellStart"/>
      <w:r>
        <w:rPr>
          <w:rFonts w:ascii="Times New Roman" w:hAnsi="Times New Roman" w:cs="Times New Roman"/>
          <w:i/>
        </w:rPr>
        <w:t>S1</w:t>
      </w:r>
      <w:proofErr w:type="spellEnd"/>
      <w:r>
        <w:rPr>
          <w:rFonts w:ascii="Times New Roman" w:hAnsi="Times New Roman" w:cs="Times New Roman"/>
          <w:i/>
        </w:rPr>
        <w:t xml:space="preserve"> – MEDLINE via </w:t>
      </w:r>
      <w:proofErr w:type="spellStart"/>
      <w:r>
        <w:rPr>
          <w:rFonts w:ascii="Times New Roman" w:hAnsi="Times New Roman" w:cs="Times New Roman"/>
          <w:i/>
        </w:rPr>
        <w:t>EBSCOhost</w:t>
      </w:r>
      <w:proofErr w:type="spellEnd"/>
      <w:r>
        <w:rPr>
          <w:rFonts w:ascii="Times New Roman" w:hAnsi="Times New Roman" w:cs="Times New Roman"/>
          <w:i/>
        </w:rPr>
        <w:t xml:space="preserve"> Search Strategy – Conducted </w:t>
      </w:r>
      <w:proofErr w:type="gramStart"/>
      <w:r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  <w:i/>
          <w:vertAlign w:val="superscript"/>
        </w:rPr>
        <w:t>st</w:t>
      </w:r>
      <w:proofErr w:type="gramEnd"/>
      <w:r>
        <w:rPr>
          <w:rFonts w:ascii="Times New Roman" w:hAnsi="Times New Roman" w:cs="Times New Roman"/>
          <w:i/>
        </w:rPr>
        <w:t xml:space="preserve"> January 2016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85"/>
        <w:gridCol w:w="2693"/>
        <w:gridCol w:w="1417"/>
        <w:gridCol w:w="3261"/>
        <w:gridCol w:w="988"/>
      </w:tblGrid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rch ID#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rch Options</w:t>
            </w:r>
          </w:p>
        </w:tc>
        <w:tc>
          <w:tcPr>
            <w:tcW w:w="326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st Run Via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2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3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7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8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1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607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1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9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0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,427,748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0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Histolo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Histopatholo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* OR Prognosis OR Survival OR Recurrence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Anaplast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Transformatio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,354,520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9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(MH "Disease Progression") OR (MH "Disease-Free Survival") OR (MH "Prognosis") OR (MH "Survival") OR (MH "Recurrence") OR (MH "Neoplasm Grading") OR (MH "Histology"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660,834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8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Grow*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Morpholo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Vol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* OR Imaging Feature*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,672,343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7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4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5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6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,175,966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6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Computed Tomography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72,793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5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MRI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M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OR Magnetic Resonance Imaging OR C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980,617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4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(MH "Magnetic Resonance Imaging") OR (MH "Tomography, X-Ray Computed"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548,574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3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2</w:t>
            </w:r>
            <w:proofErr w:type="spellEnd"/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1,351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2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Meningio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21,351</w:t>
            </w:r>
          </w:p>
        </w:tc>
      </w:tr>
      <w:tr w:rsidR="003438B7" w:rsidTr="003438B7">
        <w:trPr>
          <w:trHeight w:val="567"/>
        </w:trPr>
        <w:tc>
          <w:tcPr>
            <w:tcW w:w="9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1</w:t>
            </w:r>
            <w:proofErr w:type="spellEnd"/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(MH "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Meningio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"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Search modes - Boolean/Phrase</w:t>
            </w:r>
          </w:p>
        </w:tc>
        <w:tc>
          <w:tcPr>
            <w:tcW w:w="32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Interface -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EBSCOho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Research Databases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 xml:space="preserve">Search Screen - Advanced Search 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br/>
              <w:t>Database - MEDLINE Complete</w:t>
            </w:r>
          </w:p>
        </w:tc>
        <w:tc>
          <w:tcPr>
            <w:tcW w:w="9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438B7" w:rsidRDefault="003438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16,515</w:t>
            </w:r>
          </w:p>
        </w:tc>
      </w:tr>
    </w:tbl>
    <w:p w:rsidR="00CE47EF" w:rsidRDefault="00CE47EF"/>
    <w:sectPr w:rsidR="00CE47EF" w:rsidSect="00CE4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3438B7"/>
    <w:rsid w:val="003438B7"/>
    <w:rsid w:val="005F6414"/>
    <w:rsid w:val="007A7A42"/>
    <w:rsid w:val="00CE4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4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MALLO</dc:creator>
  <cp:lastModifiedBy>ELOMALLO</cp:lastModifiedBy>
  <cp:revision>1</cp:revision>
  <dcterms:created xsi:type="dcterms:W3CDTF">2016-12-29T06:26:00Z</dcterms:created>
  <dcterms:modified xsi:type="dcterms:W3CDTF">2016-12-29T06:27:00Z</dcterms:modified>
</cp:coreProperties>
</file>